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2C4A2" w14:textId="5F8637DC" w:rsidR="006725F0" w:rsidRPr="00BC0B40" w:rsidRDefault="006725F0" w:rsidP="006725F0">
      <w:pPr>
        <w:rPr>
          <w:rFonts w:ascii="Times New Roman" w:eastAsia="Yu Gothic UI" w:hAnsi="Times New Roman" w:cs="Times New Roman"/>
          <w:sz w:val="22"/>
        </w:rPr>
      </w:pPr>
      <w:r w:rsidRPr="00312493">
        <w:rPr>
          <w:rFonts w:ascii="Times New Roman" w:eastAsia="Yu Gothic UI" w:hAnsi="Times New Roman" w:cs="Times New Roman"/>
          <w:b/>
          <w:bCs/>
          <w:sz w:val="22"/>
        </w:rPr>
        <w:t>Supplementa</w:t>
      </w:r>
      <w:r w:rsidR="000C7A8D">
        <w:rPr>
          <w:rFonts w:ascii="Times New Roman" w:eastAsia="Yu Gothic UI" w:hAnsi="Times New Roman" w:cs="Times New Roman"/>
          <w:b/>
          <w:bCs/>
          <w:sz w:val="22"/>
        </w:rPr>
        <w:t>ry</w:t>
      </w:r>
      <w:r w:rsidRPr="00312493">
        <w:rPr>
          <w:rFonts w:ascii="Times New Roman" w:eastAsia="Yu Gothic UI" w:hAnsi="Times New Roman" w:cs="Times New Roman"/>
          <w:b/>
          <w:bCs/>
          <w:sz w:val="22"/>
        </w:rPr>
        <w:t xml:space="preserve"> Table 1. </w:t>
      </w:r>
      <w:r w:rsidRPr="00BC0B40">
        <w:rPr>
          <w:rFonts w:ascii="Times New Roman" w:eastAsia="Yu Gothic UI" w:hAnsi="Times New Roman" w:cs="Times New Roman"/>
          <w:sz w:val="22"/>
        </w:rPr>
        <w:t>Pr</w:t>
      </w:r>
      <w:r w:rsidR="000C7A8D">
        <w:rPr>
          <w:rFonts w:ascii="Times New Roman" w:eastAsia="Yu Gothic UI" w:hAnsi="Times New Roman" w:cs="Times New Roman"/>
          <w:sz w:val="22"/>
        </w:rPr>
        <w:t>oportions</w:t>
      </w:r>
      <w:r w:rsidRPr="00BC0B40">
        <w:rPr>
          <w:rFonts w:ascii="Times New Roman" w:eastAsia="Yu Gothic UI" w:hAnsi="Times New Roman" w:cs="Times New Roman"/>
          <w:sz w:val="22"/>
        </w:rPr>
        <w:t xml:space="preserve"> of untreated hypertension</w:t>
      </w:r>
      <w:r>
        <w:rPr>
          <w:rFonts w:ascii="Times New Roman" w:eastAsia="Yu Gothic UI" w:hAnsi="Times New Roman" w:cs="Times New Roman"/>
          <w:sz w:val="22"/>
        </w:rPr>
        <w:t xml:space="preserve"> among individuals with hypertension in the Khanh Hoa Cardiovascular Study (2019-2020), shown</w:t>
      </w:r>
      <w:r w:rsidRPr="00BC0B40">
        <w:rPr>
          <w:rFonts w:ascii="Times New Roman" w:eastAsia="Yu Gothic UI" w:hAnsi="Times New Roman" w:cs="Times New Roman"/>
          <w:sz w:val="22"/>
        </w:rPr>
        <w:t xml:space="preserve"> by </w:t>
      </w:r>
      <w:r>
        <w:rPr>
          <w:rFonts w:ascii="Times New Roman" w:eastAsia="Yu Gothic UI" w:hAnsi="Times New Roman" w:cs="Times New Roman"/>
          <w:sz w:val="22"/>
        </w:rPr>
        <w:t>sex and socioeconomic status categories</w:t>
      </w:r>
      <w:r w:rsidRPr="00BC0B40">
        <w:rPr>
          <w:rFonts w:ascii="Times New Roman" w:eastAsia="Yu Gothic UI" w:hAnsi="Times New Roman" w:cs="Times New Roman"/>
          <w:sz w:val="22"/>
        </w:rPr>
        <w:t>.</w:t>
      </w:r>
    </w:p>
    <w:tbl>
      <w:tblPr>
        <w:tblStyle w:val="TableGrid"/>
        <w:tblW w:w="8667" w:type="dxa"/>
        <w:tblLayout w:type="fixed"/>
        <w:tblLook w:val="04A0" w:firstRow="1" w:lastRow="0" w:firstColumn="1" w:lastColumn="0" w:noHBand="0" w:noVBand="1"/>
      </w:tblPr>
      <w:tblGrid>
        <w:gridCol w:w="3050"/>
        <w:gridCol w:w="1926"/>
        <w:gridCol w:w="1926"/>
        <w:gridCol w:w="1765"/>
      </w:tblGrid>
      <w:tr w:rsidR="006725F0" w:rsidRPr="00BC0B40" w14:paraId="13041275" w14:textId="77777777" w:rsidTr="00131F13">
        <w:trPr>
          <w:trHeight w:val="704"/>
        </w:trPr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E3BF7" w14:textId="77777777" w:rsidR="006725F0" w:rsidRPr="00BC0B40" w:rsidRDefault="006725F0" w:rsidP="00131F13">
            <w:pPr>
              <w:jc w:val="center"/>
              <w:rPr>
                <w:rFonts w:ascii="Times New Roman" w:eastAsia="Yu Gothic UI" w:hAnsi="Times New Roman" w:cs="Times New Roman"/>
                <w:sz w:val="22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F46A6" w14:textId="77777777" w:rsidR="006725F0" w:rsidRPr="00BC0B40" w:rsidRDefault="006725F0" w:rsidP="00131F13">
            <w:pPr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All</w:t>
            </w:r>
          </w:p>
          <w:p w14:paraId="21A638EE" w14:textId="77777777" w:rsidR="006725F0" w:rsidRPr="00BC0B40" w:rsidRDefault="006725F0" w:rsidP="00131F13">
            <w:pPr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n/total (%)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2C826" w14:textId="77777777" w:rsidR="006725F0" w:rsidRPr="00BC0B40" w:rsidRDefault="006725F0" w:rsidP="00131F13">
            <w:pPr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Male</w:t>
            </w:r>
          </w:p>
          <w:p w14:paraId="17250A70" w14:textId="77777777" w:rsidR="006725F0" w:rsidRPr="00BC0B40" w:rsidRDefault="006725F0" w:rsidP="00131F13">
            <w:pPr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n/total (%)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E19BF" w14:textId="77777777" w:rsidR="006725F0" w:rsidRPr="00BC0B40" w:rsidRDefault="006725F0" w:rsidP="00131F13">
            <w:pPr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Female</w:t>
            </w:r>
          </w:p>
          <w:p w14:paraId="4EFE7610" w14:textId="77777777" w:rsidR="006725F0" w:rsidRPr="00BC0B40" w:rsidRDefault="006725F0" w:rsidP="00131F13">
            <w:pPr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n/total (%)</w:t>
            </w:r>
          </w:p>
        </w:tc>
      </w:tr>
      <w:tr w:rsidR="006725F0" w:rsidRPr="00BC0B40" w14:paraId="344DD4B2" w14:textId="77777777" w:rsidTr="00131F13">
        <w:trPr>
          <w:trHeight w:val="337"/>
        </w:trPr>
        <w:tc>
          <w:tcPr>
            <w:tcW w:w="3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4BBA4" w14:textId="77777777" w:rsidR="006725F0" w:rsidRPr="00BC0B40" w:rsidRDefault="006725F0" w:rsidP="00131F13">
            <w:pPr>
              <w:jc w:val="left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Total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F51B4" w14:textId="77777777" w:rsidR="006725F0" w:rsidRPr="00BC0B40" w:rsidRDefault="006725F0" w:rsidP="00131F13">
            <w:pPr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822/1189</w:t>
            </w:r>
            <w:r>
              <w:rPr>
                <w:rFonts w:ascii="Times New Roman" w:eastAsia="Yu Gothic UI" w:hAnsi="Times New Roman" w:cs="Times New Roman"/>
                <w:sz w:val="22"/>
              </w:rPr>
              <w:t xml:space="preserve"> </w:t>
            </w:r>
            <w:r w:rsidRPr="00BC0B40">
              <w:rPr>
                <w:rFonts w:ascii="Times New Roman" w:eastAsia="Yu Gothic UI" w:hAnsi="Times New Roman" w:cs="Times New Roman"/>
                <w:sz w:val="22"/>
              </w:rPr>
              <w:t>(69.1)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E390A" w14:textId="77777777" w:rsidR="006725F0" w:rsidRPr="00BC0B40" w:rsidRDefault="006725F0" w:rsidP="00131F13">
            <w:pPr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421/558 (75.5)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EF585" w14:textId="77777777" w:rsidR="006725F0" w:rsidRPr="00BC0B40" w:rsidRDefault="006725F0" w:rsidP="00131F13">
            <w:pPr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401/631 (63.6)</w:t>
            </w:r>
          </w:p>
        </w:tc>
      </w:tr>
      <w:tr w:rsidR="006725F0" w:rsidRPr="00BC0B40" w14:paraId="57CCCEA0" w14:textId="77777777" w:rsidTr="00131F13">
        <w:trPr>
          <w:trHeight w:val="35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28E5814A" w14:textId="77777777" w:rsidR="006725F0" w:rsidRPr="00BC0B40" w:rsidRDefault="006725F0" w:rsidP="00131F13">
            <w:pPr>
              <w:jc w:val="left"/>
              <w:rPr>
                <w:rFonts w:ascii="Times New Roman" w:eastAsia="Yu Gothic UI" w:hAnsi="Times New Roman" w:cs="Times New Roman"/>
                <w:sz w:val="22"/>
              </w:rPr>
            </w:pPr>
            <w:r>
              <w:rPr>
                <w:rFonts w:ascii="Times New Roman" w:eastAsia="Yu Gothic UI" w:hAnsi="Times New Roman" w:cs="Times New Roman" w:hint="eastAsia"/>
                <w:sz w:val="22"/>
              </w:rPr>
              <w:t>E</w:t>
            </w:r>
            <w:r>
              <w:rPr>
                <w:rFonts w:ascii="Times New Roman" w:eastAsia="Yu Gothic UI" w:hAnsi="Times New Roman" w:cs="Times New Roman"/>
                <w:sz w:val="22"/>
              </w:rPr>
              <w:t>ducation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79DB872" w14:textId="77777777" w:rsidR="006725F0" w:rsidRPr="00BC0B40" w:rsidRDefault="006725F0" w:rsidP="00131F13">
            <w:pPr>
              <w:jc w:val="center"/>
              <w:rPr>
                <w:rFonts w:ascii="Times New Roman" w:eastAsia="Yu Gothic UI" w:hAnsi="Times New Roman" w:cs="Times New Roman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8B9A89B" w14:textId="77777777" w:rsidR="006725F0" w:rsidRPr="00BC0B40" w:rsidRDefault="006725F0" w:rsidP="00131F13">
            <w:pPr>
              <w:jc w:val="center"/>
              <w:rPr>
                <w:rFonts w:ascii="Times New Roman" w:eastAsia="Yu Gothic UI" w:hAnsi="Times New Roman" w:cs="Times New Roman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15862F2F" w14:textId="77777777" w:rsidR="006725F0" w:rsidRPr="00BC0B40" w:rsidRDefault="006725F0" w:rsidP="00131F13">
            <w:pPr>
              <w:jc w:val="center"/>
              <w:rPr>
                <w:rFonts w:ascii="Times New Roman" w:eastAsia="Yu Gothic UI" w:hAnsi="Times New Roman" w:cs="Times New Roman"/>
                <w:sz w:val="22"/>
              </w:rPr>
            </w:pPr>
          </w:p>
        </w:tc>
      </w:tr>
      <w:tr w:rsidR="006725F0" w:rsidRPr="00BC0B40" w14:paraId="431F4F30" w14:textId="77777777" w:rsidTr="00131F13">
        <w:trPr>
          <w:trHeight w:val="35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C4F0" w14:textId="77777777" w:rsidR="006725F0" w:rsidRPr="00BC0B40" w:rsidRDefault="006725F0" w:rsidP="00131F13">
            <w:pPr>
              <w:ind w:firstLineChars="100" w:firstLine="220"/>
              <w:jc w:val="left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ＭＳ 明朝" w:hAnsi="Times New Roman" w:cs="Times New Roman"/>
                <w:sz w:val="22"/>
              </w:rPr>
              <w:t>Primary school and below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8D30BD8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339/505 (67.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37A4372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153/190</w:t>
            </w:r>
            <w:r>
              <w:rPr>
                <w:rFonts w:ascii="Times New Roman" w:eastAsia="Yu Gothic UI" w:hAnsi="Times New Roman" w:cs="Times New Roman"/>
                <w:sz w:val="22"/>
              </w:rPr>
              <w:t xml:space="preserve"> </w:t>
            </w:r>
            <w:r w:rsidRPr="00BC0B40">
              <w:rPr>
                <w:rFonts w:ascii="Times New Roman" w:eastAsia="Yu Gothic UI" w:hAnsi="Times New Roman" w:cs="Times New Roman"/>
                <w:sz w:val="22"/>
              </w:rPr>
              <w:t>(80.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647A4E6B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186/315 (59.1)</w:t>
            </w:r>
          </w:p>
        </w:tc>
      </w:tr>
      <w:tr w:rsidR="006725F0" w:rsidRPr="00BC0B40" w14:paraId="0873856F" w14:textId="77777777" w:rsidTr="00131F13">
        <w:trPr>
          <w:trHeight w:val="35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C8FE" w14:textId="77777777" w:rsidR="006725F0" w:rsidRPr="00BC0B40" w:rsidRDefault="006725F0" w:rsidP="00131F13">
            <w:pPr>
              <w:ind w:firstLineChars="100" w:firstLine="22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C0B40">
              <w:rPr>
                <w:rFonts w:ascii="Times New Roman" w:eastAsia="ＭＳ 明朝" w:hAnsi="Times New Roman" w:cs="Times New Roman"/>
                <w:sz w:val="22"/>
              </w:rPr>
              <w:t>Secondary school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E8488F9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290/409 (70.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D8783FC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145/197</w:t>
            </w:r>
            <w:r>
              <w:rPr>
                <w:rFonts w:ascii="Times New Roman" w:eastAsia="Yu Gothic UI" w:hAnsi="Times New Roman" w:cs="Times New Roman"/>
                <w:sz w:val="22"/>
              </w:rPr>
              <w:t xml:space="preserve"> </w:t>
            </w:r>
            <w:r w:rsidRPr="00BC0B40">
              <w:rPr>
                <w:rFonts w:ascii="Times New Roman" w:eastAsia="Yu Gothic UI" w:hAnsi="Times New Roman" w:cs="Times New Roman"/>
                <w:sz w:val="22"/>
              </w:rPr>
              <w:t>(73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2DF37FC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145/212 (68.4)</w:t>
            </w:r>
          </w:p>
        </w:tc>
      </w:tr>
      <w:tr w:rsidR="006725F0" w:rsidRPr="00BC0B40" w14:paraId="3D857D33" w14:textId="77777777" w:rsidTr="00131F13">
        <w:trPr>
          <w:trHeight w:val="35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A05B" w14:textId="77777777" w:rsidR="006725F0" w:rsidRPr="00BC0B40" w:rsidRDefault="006725F0" w:rsidP="00131F13">
            <w:pPr>
              <w:ind w:firstLineChars="100" w:firstLine="22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C0B40">
              <w:rPr>
                <w:rFonts w:ascii="Times New Roman" w:eastAsia="ＭＳ 明朝" w:hAnsi="Times New Roman" w:cs="Times New Roman"/>
                <w:sz w:val="22"/>
              </w:rPr>
              <w:t>High school or highe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55EA343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193/275 (70.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AAA4A3C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123/171</w:t>
            </w:r>
            <w:r>
              <w:rPr>
                <w:rFonts w:ascii="Times New Roman" w:eastAsia="Yu Gothic UI" w:hAnsi="Times New Roman" w:cs="Times New Roman"/>
                <w:sz w:val="22"/>
              </w:rPr>
              <w:t xml:space="preserve"> </w:t>
            </w:r>
            <w:r w:rsidRPr="00BC0B40">
              <w:rPr>
                <w:rFonts w:ascii="Times New Roman" w:eastAsia="Yu Gothic UI" w:hAnsi="Times New Roman" w:cs="Times New Roman"/>
                <w:sz w:val="22"/>
              </w:rPr>
              <w:t>(71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01EEB43F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70/104 (67.3)</w:t>
            </w:r>
          </w:p>
        </w:tc>
      </w:tr>
      <w:tr w:rsidR="006725F0" w:rsidRPr="00BC0B40" w14:paraId="7F54BC4A" w14:textId="77777777" w:rsidTr="00131F13">
        <w:trPr>
          <w:trHeight w:val="337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DCBB" w14:textId="77777777" w:rsidR="006725F0" w:rsidRPr="00BC0B40" w:rsidRDefault="006725F0" w:rsidP="00131F13">
            <w:pPr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Household income</w:t>
            </w:r>
            <w:r w:rsidRPr="00312493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8C0BC31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5005781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6929B013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</w:p>
        </w:tc>
      </w:tr>
      <w:tr w:rsidR="006725F0" w:rsidRPr="00BC0B40" w14:paraId="23280018" w14:textId="77777777" w:rsidTr="00131F13">
        <w:trPr>
          <w:trHeight w:val="35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70C85898" w14:textId="77777777" w:rsidR="006725F0" w:rsidRPr="00BC0B40" w:rsidRDefault="006725F0" w:rsidP="00131F13">
            <w:pPr>
              <w:ind w:firstLineChars="100" w:firstLine="220"/>
              <w:jc w:val="left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Low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0FBA6D8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280/410 (68.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13C8E66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134/170</w:t>
            </w:r>
            <w:r>
              <w:rPr>
                <w:rFonts w:ascii="Times New Roman" w:eastAsia="Yu Gothic UI" w:hAnsi="Times New Roman" w:cs="Times New Roman"/>
                <w:sz w:val="22"/>
              </w:rPr>
              <w:t xml:space="preserve"> </w:t>
            </w:r>
            <w:r w:rsidRPr="00BC0B40">
              <w:rPr>
                <w:rFonts w:ascii="Times New Roman" w:eastAsia="Yu Gothic UI" w:hAnsi="Times New Roman" w:cs="Times New Roman"/>
                <w:sz w:val="22"/>
              </w:rPr>
              <w:t>(78.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6B2FC867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146/240 (60.8)</w:t>
            </w:r>
          </w:p>
        </w:tc>
      </w:tr>
      <w:tr w:rsidR="006725F0" w:rsidRPr="00BC0B40" w14:paraId="011774F5" w14:textId="77777777" w:rsidTr="00131F13">
        <w:trPr>
          <w:trHeight w:val="35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5098691E" w14:textId="77777777" w:rsidR="006725F0" w:rsidRPr="00BC0B40" w:rsidRDefault="006725F0" w:rsidP="00131F13">
            <w:pPr>
              <w:ind w:firstLineChars="100" w:firstLine="220"/>
              <w:jc w:val="left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Middl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20579EC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294/411 (71.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722F3EE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158/203</w:t>
            </w:r>
            <w:r>
              <w:rPr>
                <w:rFonts w:ascii="Times New Roman" w:eastAsia="Yu Gothic UI" w:hAnsi="Times New Roman" w:cs="Times New Roman"/>
                <w:sz w:val="22"/>
              </w:rPr>
              <w:t xml:space="preserve"> </w:t>
            </w:r>
            <w:r w:rsidRPr="00BC0B40">
              <w:rPr>
                <w:rFonts w:ascii="Times New Roman" w:eastAsia="Yu Gothic UI" w:hAnsi="Times New Roman" w:cs="Times New Roman"/>
                <w:sz w:val="22"/>
              </w:rPr>
              <w:t>(77.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02F4B6DA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136/208 (65.4)</w:t>
            </w:r>
          </w:p>
        </w:tc>
      </w:tr>
      <w:tr w:rsidR="006725F0" w:rsidRPr="00BC0B40" w14:paraId="76F8B0FC" w14:textId="77777777" w:rsidTr="00131F13">
        <w:trPr>
          <w:trHeight w:val="352"/>
        </w:trPr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E917A" w14:textId="77777777" w:rsidR="006725F0" w:rsidRPr="00BC0B40" w:rsidRDefault="006725F0" w:rsidP="00131F13">
            <w:pPr>
              <w:ind w:firstLineChars="100" w:firstLine="220"/>
              <w:jc w:val="left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High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FE82F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240/356 (67.4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B04E7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127/181</w:t>
            </w:r>
            <w:r>
              <w:rPr>
                <w:rFonts w:ascii="Times New Roman" w:eastAsia="Yu Gothic UI" w:hAnsi="Times New Roman" w:cs="Times New Roman"/>
                <w:sz w:val="22"/>
              </w:rPr>
              <w:t xml:space="preserve"> </w:t>
            </w:r>
            <w:r w:rsidRPr="00BC0B40">
              <w:rPr>
                <w:rFonts w:ascii="Times New Roman" w:eastAsia="Yu Gothic UI" w:hAnsi="Times New Roman" w:cs="Times New Roman"/>
                <w:sz w:val="22"/>
              </w:rPr>
              <w:t>(70.2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7E3BE" w14:textId="77777777" w:rsidR="006725F0" w:rsidRPr="00BC0B40" w:rsidRDefault="006725F0" w:rsidP="00131F13">
            <w:pPr>
              <w:ind w:left="110" w:hangingChars="50" w:hanging="110"/>
              <w:jc w:val="center"/>
              <w:rPr>
                <w:rFonts w:ascii="Times New Roman" w:eastAsia="Yu Gothic UI" w:hAnsi="Times New Roman" w:cs="Times New Roman"/>
                <w:sz w:val="22"/>
              </w:rPr>
            </w:pPr>
            <w:r w:rsidRPr="00BC0B40">
              <w:rPr>
                <w:rFonts w:ascii="Times New Roman" w:eastAsia="Yu Gothic UI" w:hAnsi="Times New Roman" w:cs="Times New Roman"/>
                <w:sz w:val="22"/>
              </w:rPr>
              <w:t>113/175 (64.6)</w:t>
            </w:r>
          </w:p>
        </w:tc>
      </w:tr>
    </w:tbl>
    <w:p w14:paraId="3DAA9FE5" w14:textId="572BE080" w:rsidR="006725F0" w:rsidRPr="00F33300" w:rsidRDefault="006725F0" w:rsidP="006725F0">
      <w:pPr>
        <w:rPr>
          <w:rFonts w:ascii="Times New Roman" w:eastAsia="Yu Gothic UI" w:hAnsi="Times New Roman" w:cs="Times New Roman"/>
          <w:color w:val="242424"/>
          <w:sz w:val="22"/>
          <w:shd w:val="clear" w:color="auto" w:fill="FFFFFF"/>
        </w:rPr>
      </w:pPr>
      <w:r w:rsidRPr="00312493">
        <w:rPr>
          <w:rFonts w:ascii="Times New Roman" w:eastAsia="Yu Gothic UI" w:hAnsi="Times New Roman" w:cs="Times New Roman"/>
          <w:color w:val="242424"/>
          <w:sz w:val="22"/>
          <w:shd w:val="clear" w:color="auto" w:fill="FFFFFF"/>
          <w:vertAlign w:val="superscript"/>
        </w:rPr>
        <w:t>1</w:t>
      </w:r>
      <w:r>
        <w:rPr>
          <w:rFonts w:ascii="Times New Roman" w:eastAsia="Yu Gothic UI" w:hAnsi="Times New Roman" w:cs="Times New Roman"/>
          <w:color w:val="242424"/>
          <w:sz w:val="22"/>
          <w:shd w:val="clear" w:color="auto" w:fill="FFFFFF"/>
        </w:rPr>
        <w:t xml:space="preserve"> </w:t>
      </w:r>
      <w:r w:rsidR="000C7A8D" w:rsidRPr="000C7A8D">
        <w:rPr>
          <w:rFonts w:ascii="Times New Roman" w:eastAsia="Yu Gothic UI" w:hAnsi="Times New Roman" w:cs="Times New Roman"/>
          <w:color w:val="242424"/>
          <w:sz w:val="22"/>
          <w:shd w:val="clear" w:color="auto" w:fill="FFFFFF"/>
        </w:rPr>
        <w:t>Information was available for 1,177 individuals, with missing data for 6 male and 27 female participants.</w:t>
      </w:r>
    </w:p>
    <w:p w14:paraId="1925F2F5" w14:textId="77777777" w:rsidR="00B97699" w:rsidRPr="006725F0" w:rsidRDefault="00B97699"/>
    <w:sectPr w:rsidR="00B97699" w:rsidRPr="006725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F0"/>
    <w:rsid w:val="0003047C"/>
    <w:rsid w:val="000C7A8D"/>
    <w:rsid w:val="00121D15"/>
    <w:rsid w:val="001B7A99"/>
    <w:rsid w:val="00412AF0"/>
    <w:rsid w:val="006725F0"/>
    <w:rsid w:val="006D0565"/>
    <w:rsid w:val="007B1E42"/>
    <w:rsid w:val="008B4C77"/>
    <w:rsid w:val="008D0401"/>
    <w:rsid w:val="00903548"/>
    <w:rsid w:val="00956F15"/>
    <w:rsid w:val="00B97699"/>
    <w:rsid w:val="00C04724"/>
    <w:rsid w:val="00C11CC4"/>
    <w:rsid w:val="00E735FD"/>
    <w:rsid w:val="00ED6CC2"/>
    <w:rsid w:val="00F2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88C141"/>
  <w15:chartTrackingRefBased/>
  <w15:docId w15:val="{C66B4DA8-5FAF-4600-8A04-F8B19BC7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5F0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25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725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725F0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太 横堀</dc:creator>
  <cp:keywords/>
  <dc:description/>
  <cp:lastModifiedBy>Yosuke Inoue</cp:lastModifiedBy>
  <cp:revision>3</cp:revision>
  <dcterms:created xsi:type="dcterms:W3CDTF">2023-11-19T17:19:00Z</dcterms:created>
  <dcterms:modified xsi:type="dcterms:W3CDTF">2024-01-16T06:54:00Z</dcterms:modified>
</cp:coreProperties>
</file>